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bookmarkStart w:id="0" w:name="_Toc20701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3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Platform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atabase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.</w:t>
      </w:r>
    </w:p>
    <w:tbl>
      <w:tblPr>
        <w:tblStyle w:val="1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638"/>
        <w:gridCol w:w="1750"/>
        <w:gridCol w:w="4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 of platform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me of platfo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icardo F.Muñoz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más y Bebés/Mothers and Bab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linne Z Barrer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sa B Sheebe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m-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O’Mahe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tmu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O’Mahe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Brian G Dana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mMoodBoos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ara L Solne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ilje Marie Hag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mma 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ilip Drozd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ilje Marie Hag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ilje Marie Hag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ona Dimidj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ndful Mood Bal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ennifer N.Fel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nne H Salone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uvan k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alla Muuraiskang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iv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icole E. Pugh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ternal Depression Onl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Giulia Cor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sitive Pregna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Giulia Cor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eannette Milgrom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mMoodBoos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Yafit Hirshler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mit Baum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 &amp; Ap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C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mit Baum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ori Wozney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ongest Families™Managing Our Mood (MO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Erik Forse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rnetpsykiat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iisa Hantsoo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inger Emotional Sup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driana Dyuric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eda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na Fonsec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 a 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na Fonsec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na Fonseca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abiana Monteiro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Fabiana Monteiro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ulia A Dalt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lth-e Bab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nne Moorhead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ment heal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Raymond Bond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Veena Pras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eda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driana Dyuric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ennifer Duffecy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nnys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Eva S Pothar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ndful-oudersch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iobhan A Loughna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Men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Siobhan A Loughna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Ko Ling Ch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Pa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Kevin Doherty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ightse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lyssa Sawy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ums P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Jennifer Huberty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day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Hanna M Hell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maKits onl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Maren Goetz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nd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azanin Jann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ppy M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Lyndsay A Avalos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 &amp; App</w:t>
            </w:r>
          </w:p>
        </w:tc>
        <w:tc>
          <w:tcPr>
            <w:tcW w:w="0" w:type="auto"/>
            <w:vMerge w:val="restart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dsp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Ai Kubo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keepLines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Claudia Carisso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nEssere M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Yaoyao Su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p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rit He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Katherine J G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 &amp; A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byce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26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Nicole Reill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bsite &amp; Ap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Lines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mmatters</w:t>
            </w:r>
          </w:p>
        </w:tc>
      </w:tr>
    </w:tbl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oNotShadeFormData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0MDgyNzYyYzZlOGIxMzdmNTA3NGQ2NDg1NWRkYmQifQ=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52B1173"/>
    <w:rsid w:val="06416BE7"/>
    <w:rsid w:val="08385339"/>
    <w:rsid w:val="0D907DC5"/>
    <w:rsid w:val="0F707EAE"/>
    <w:rsid w:val="106C4FDE"/>
    <w:rsid w:val="1B5D16B4"/>
    <w:rsid w:val="2695571A"/>
    <w:rsid w:val="277B168E"/>
    <w:rsid w:val="28F0643E"/>
    <w:rsid w:val="2A1C191B"/>
    <w:rsid w:val="2B3F9827"/>
    <w:rsid w:val="33B30BA9"/>
    <w:rsid w:val="37777D64"/>
    <w:rsid w:val="3A296D28"/>
    <w:rsid w:val="3DE90CA8"/>
    <w:rsid w:val="3F4C418B"/>
    <w:rsid w:val="423E569A"/>
    <w:rsid w:val="48827FCD"/>
    <w:rsid w:val="499676C6"/>
    <w:rsid w:val="4D381304"/>
    <w:rsid w:val="4ED60DD5"/>
    <w:rsid w:val="5268443A"/>
    <w:rsid w:val="56A87243"/>
    <w:rsid w:val="59786E14"/>
    <w:rsid w:val="5CD7089A"/>
    <w:rsid w:val="612B1454"/>
    <w:rsid w:val="626F711E"/>
    <w:rsid w:val="62FF3A0F"/>
    <w:rsid w:val="6D891FFD"/>
    <w:rsid w:val="6E7A30D3"/>
    <w:rsid w:val="70FF5270"/>
    <w:rsid w:val="73AE1129"/>
    <w:rsid w:val="76E63E2A"/>
    <w:rsid w:val="77E3E143"/>
    <w:rsid w:val="796D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Document Map"/>
    <w:basedOn w:val="1"/>
    <w:link w:val="24"/>
    <w:semiHidden/>
    <w:unhideWhenUsed/>
    <w:qFormat/>
    <w:uiPriority w:val="99"/>
    <w:rPr>
      <w:rFonts w:ascii="Lucida Grande" w:hAnsi="Lucida Grande" w:cs="Lucida Grande"/>
    </w:rPr>
  </w:style>
  <w:style w:type="paragraph" w:styleId="7">
    <w:name w:val="annotation text"/>
    <w:basedOn w:val="1"/>
    <w:link w:val="16"/>
    <w:semiHidden/>
    <w:unhideWhenUsed/>
    <w:qFormat/>
    <w:uiPriority w:val="99"/>
  </w:style>
  <w:style w:type="paragraph" w:styleId="8">
    <w:name w:val="Balloon Text"/>
    <w:basedOn w:val="1"/>
    <w:link w:val="18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9">
    <w:name w:val="annotation subject"/>
    <w:basedOn w:val="7"/>
    <w:next w:val="7"/>
    <w:link w:val="17"/>
    <w:semiHidden/>
    <w:unhideWhenUsed/>
    <w:qFormat/>
    <w:uiPriority w:val="99"/>
    <w:rPr>
      <w:b/>
      <w:bCs/>
      <w:sz w:val="20"/>
      <w:szCs w:val="20"/>
    </w:rPr>
  </w:style>
  <w:style w:type="table" w:styleId="11">
    <w:name w:val="Table Grid"/>
    <w:basedOn w:val="1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FollowedHyperlink"/>
    <w:basedOn w:val="1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18"/>
      <w:szCs w:val="18"/>
    </w:rPr>
  </w:style>
  <w:style w:type="character" w:customStyle="1" w:styleId="16">
    <w:name w:val="Comment Text Char"/>
    <w:basedOn w:val="12"/>
    <w:link w:val="7"/>
    <w:semiHidden/>
    <w:qFormat/>
    <w:uiPriority w:val="99"/>
  </w:style>
  <w:style w:type="character" w:customStyle="1" w:styleId="17">
    <w:name w:val="Comment Subject Char"/>
    <w:basedOn w:val="16"/>
    <w:link w:val="9"/>
    <w:semiHidden/>
    <w:qFormat/>
    <w:uiPriority w:val="99"/>
    <w:rPr>
      <w:b/>
      <w:bCs/>
      <w:sz w:val="20"/>
      <w:szCs w:val="20"/>
    </w:rPr>
  </w:style>
  <w:style w:type="character" w:customStyle="1" w:styleId="18">
    <w:name w:val="Balloon Text Char"/>
    <w:basedOn w:val="12"/>
    <w:link w:val="8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19">
    <w:name w:val="Heading 2 Char"/>
    <w:basedOn w:val="12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0">
    <w:name w:val="Heading 3 Char"/>
    <w:basedOn w:val="1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Heading 4 Char"/>
    <w:basedOn w:val="12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22">
    <w:name w:val="List Paragraph"/>
    <w:basedOn w:val="1"/>
    <w:qFormat/>
    <w:uiPriority w:val="34"/>
    <w:pPr>
      <w:ind w:left="720"/>
      <w:contextualSpacing/>
    </w:pPr>
  </w:style>
  <w:style w:type="character" w:customStyle="1" w:styleId="23">
    <w:name w:val="Heading 1 Char"/>
    <w:basedOn w:val="12"/>
    <w:link w:val="2"/>
    <w:qFormat/>
    <w:uiPriority w:val="9"/>
    <w:rPr>
      <w:rFonts w:asciiTheme="majorHAnsi" w:hAnsiTheme="majorHAnsi"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24">
    <w:name w:val="Document Map Char"/>
    <w:basedOn w:val="12"/>
    <w:link w:val="6"/>
    <w:semiHidden/>
    <w:qFormat/>
    <w:uiPriority w:val="99"/>
    <w:rPr>
      <w:rFonts w:ascii="Lucida Grande" w:hAnsi="Lucida Grande" w:cs="Lucida Grande"/>
    </w:rPr>
  </w:style>
  <w:style w:type="paragraph" w:customStyle="1" w:styleId="25">
    <w:name w:val="列表段落1"/>
    <w:basedOn w:val="1"/>
    <w:qFormat/>
    <w:uiPriority w:val="0"/>
    <w:pPr>
      <w:ind w:firstLine="420"/>
    </w:pPr>
  </w:style>
  <w:style w:type="character" w:customStyle="1" w:styleId="26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</w:rPr>
  </w:style>
  <w:style w:type="character" w:customStyle="1" w:styleId="27">
    <w:name w:val="font21"/>
    <w:basedOn w:val="12"/>
    <w:qFormat/>
    <w:uiPriority w:val="0"/>
    <w:rPr>
      <w:rFonts w:hint="default" w:ascii="Times New Roman" w:hAnsi="Times New Roman" w:cs="Times New Roman"/>
      <w:color w:val="000000"/>
      <w:sz w:val="26"/>
      <w:szCs w:val="2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581</Characters>
  <Lines>105</Lines>
  <Paragraphs>29</Paragraphs>
  <TotalTime>5</TotalTime>
  <ScaleCrop>false</ScaleCrop>
  <LinksUpToDate>false</LinksUpToDate>
  <CharactersWithSpaces>16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8:08:00Z</dcterms:created>
  <dc:creator>Carmen</dc:creator>
  <cp:lastModifiedBy>Jiale Peng</cp:lastModifiedBy>
  <dcterms:modified xsi:type="dcterms:W3CDTF">2023-03-12T16:2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629C54C88954B499D5CDE8D75B9244E</vt:lpwstr>
  </property>
</Properties>
</file>